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E470F" w14:textId="689102F9" w:rsidR="008914F4" w:rsidRPr="005C611A" w:rsidRDefault="008914F4" w:rsidP="008914F4">
      <w:pPr>
        <w:spacing w:after="0" w:line="480" w:lineRule="auto"/>
        <w:rPr>
          <w:b/>
          <w:lang w:val="en-US"/>
        </w:rPr>
      </w:pPr>
      <w:r>
        <w:rPr>
          <w:b/>
          <w:lang w:val="en-US"/>
        </w:rPr>
        <w:t>Electronic Supplementary Material 1</w:t>
      </w:r>
      <w:r w:rsidRPr="3AD2AD2B">
        <w:rPr>
          <w:b/>
          <w:lang w:val="en-US"/>
        </w:rPr>
        <w:t xml:space="preserve">. Conceptual model of </w:t>
      </w:r>
      <w:r w:rsidR="002B2042">
        <w:rPr>
          <w:b/>
          <w:bCs/>
          <w:lang w:val="en-US"/>
        </w:rPr>
        <w:t xml:space="preserve">ROSETA </w:t>
      </w:r>
      <w:r w:rsidRPr="3AD2AD2B">
        <w:rPr>
          <w:b/>
          <w:lang w:val="en-US"/>
        </w:rPr>
        <w:t>intervention</w:t>
      </w:r>
      <w:r>
        <w:rPr>
          <w:b/>
          <w:bCs/>
        </w:rPr>
        <w:t xml:space="preserve">. Figure taken from </w:t>
      </w:r>
      <w:r w:rsidR="002B2042">
        <w:rPr>
          <w:b/>
          <w:bCs/>
          <w:lang w:val="en-US"/>
        </w:rPr>
        <w:t>Green et al.,</w:t>
      </w:r>
      <w:r>
        <w:rPr>
          <w:b/>
          <w:bCs/>
        </w:rPr>
        <w:fldChar w:fldCharType="begin"/>
      </w:r>
      <w:r>
        <w:rPr>
          <w:b/>
          <w:bCs/>
        </w:rPr>
        <w:instrText xml:space="preserve"> ADDIN ZOTERO_ITEM CSL_CITATION {"citationID":"Tw2Xmvsc","properties":{"formattedCitation":"\\super 26\\nosupersub{}","plainCitation":"26","noteIndex":0},"citationItems":[{"id":146,"uris":["http://zotero.org/users/11770011/items/KDJQBYBP"],"itemData":{"id":146,"type":"article-journal","abstract":"Adjuvant endocrine therapy (AET) reduces the risk of breast cancer recurrence and mortality. However, up to three-quarters of women with breast cancer do not take AET as prescribed. Existing interventions to support adherence to AET have largely been unsuccessful, and have not focused on the most salient barriers to adherence. This paper describes the process of developing four theory-based intervention components to support adherence to AET. Our aim is to provide an exemplar of intervention development using Intervention Mapping (IM) with guidance from the Multiphase Optimisation Strategy (MOST).","container-title":"BMC Health Services Research","DOI":"10.1186/s12913-022-08243-4","ISSN":"1472-6963","issue":"1","journalAbbreviation":"BMC Health Services Research","page":"1081","source":"BioMed Central","title":"Supporting adjuvant endocrine therapy adherence in women with breast cancer: the development of a complex behavioural intervention using Intervention Mapping guided by the Multiphase Optimisation Strategy","title-short":"Supporting adjuvant endocrine therapy adherence in women with breast cancer","volume":"22","author":[{"family":"Green","given":"Sophie M. C."},{"family":"French","given":"David P."},{"family":"Graham","given":"Christopher D."},{"family":"Hall","given":"Louise H."},{"family":"Rousseau","given":"Nikki"},{"family":"Foy","given":"Robbie"},{"family":"Clark","given":"Jane"},{"family":"Parbutt","given":"Catherine"},{"family":"Raine","given":"Erin"},{"family":"Gardner","given":"Benjamin"},{"family":"Velikova","given":"Galina"},{"family":"Moore","given":"Sally J. L."},{"family":"Buxton","given":"Jacqueline"},{"family":"Collinson","given":"Michelle"},{"family":"Ellison","given":"Rachel"},{"family":"Wilkes","given":"Hollie"},{"family":"Hartley","given":"Suzanne"},{"family":"Mason","given":"Ellen"},{"family":"Farrin","given":"Amanda"},{"family":"Walwyn","given":"Rebecca"},{"family":"Waller","given":"Jo"},{"family":"Howdon","given":"Daniel"},{"family":"Metherell","given":"Jamie"},{"family":"Smith","given":"Samuel G."},{"literal":"ROSETA investigators"}],"issued":{"date-parts":[["2022",8,24]]}}}],"schema":"https://github.com/citation-style-language/schema/raw/master/csl-citation.json"} </w:instrText>
      </w:r>
      <w:r>
        <w:rPr>
          <w:b/>
          <w:bCs/>
        </w:rPr>
        <w:fldChar w:fldCharType="separate"/>
      </w:r>
      <w:r w:rsidRPr="000C258F">
        <w:rPr>
          <w:rFonts w:ascii="Calibri" w:hAnsi="Calibri" w:cs="Calibri"/>
          <w:vertAlign w:val="superscript"/>
        </w:rPr>
        <w:t>26</w:t>
      </w:r>
      <w:r>
        <w:rPr>
          <w:b/>
          <w:bCs/>
        </w:rPr>
        <w:fldChar w:fldCharType="end"/>
      </w:r>
      <w:r>
        <w:rPr>
          <w:b/>
          <w:bCs/>
        </w:rPr>
        <w:t xml:space="preserve"> </w:t>
      </w:r>
    </w:p>
    <w:p w14:paraId="5E5787A5" w14:textId="1226F485" w:rsidR="007738EF" w:rsidRDefault="0025275F">
      <w:r w:rsidRPr="005C611A">
        <w:rPr>
          <w:noProof/>
          <w:lang w:val="en-US"/>
        </w:rPr>
        <w:drawing>
          <wp:inline distT="0" distB="0" distL="0" distR="0" wp14:anchorId="7B7F3E39" wp14:editId="5B82FB7A">
            <wp:extent cx="5731510" cy="40627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062730"/>
                    </a:xfrm>
                    <a:prstGeom prst="rect">
                      <a:avLst/>
                    </a:prstGeom>
                    <a:noFill/>
                    <a:ln>
                      <a:noFill/>
                    </a:ln>
                  </pic:spPr>
                </pic:pic>
              </a:graphicData>
            </a:graphic>
          </wp:inline>
        </w:drawing>
      </w:r>
    </w:p>
    <w:sectPr w:rsidR="007738EF" w:rsidSect="008914F4">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10EDBEC"/>
    <w:rsid w:val="0025275F"/>
    <w:rsid w:val="002B2042"/>
    <w:rsid w:val="007738EF"/>
    <w:rsid w:val="008914F4"/>
    <w:rsid w:val="110ED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EDBEC"/>
  <w15:chartTrackingRefBased/>
  <w15:docId w15:val="{69DB99A1-7213-457F-8FBC-59160AA0C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653fd51-0e06-4e4d-a546-72161255ab6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5B2A3BB836BF04AB33ED308957D6E4C" ma:contentTypeVersion="11" ma:contentTypeDescription="Create a new document." ma:contentTypeScope="" ma:versionID="60d69c793c854b25dda53d61b80f1052">
  <xsd:schema xmlns:xsd="http://www.w3.org/2001/XMLSchema" xmlns:xs="http://www.w3.org/2001/XMLSchema" xmlns:p="http://schemas.microsoft.com/office/2006/metadata/properties" xmlns:ns2="2653fd51-0e06-4e4d-a546-72161255ab6a" targetNamespace="http://schemas.microsoft.com/office/2006/metadata/properties" ma:root="true" ma:fieldsID="517e014f1589a7e9f0dc17ef3bf47011" ns2:_="">
    <xsd:import namespace="2653fd51-0e06-4e4d-a546-72161255ab6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fd51-0e06-4e4d-a546-72161255ab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34322-3007-4EF5-A93A-216AAD82D170}">
  <ds:schemaRefs>
    <ds:schemaRef ds:uri="http://schemas.microsoft.com/sharepoint/v3/contenttype/forms"/>
  </ds:schemaRefs>
</ds:datastoreItem>
</file>

<file path=customXml/itemProps2.xml><?xml version="1.0" encoding="utf-8"?>
<ds:datastoreItem xmlns:ds="http://schemas.openxmlformats.org/officeDocument/2006/customXml" ds:itemID="{857B69FB-0128-4098-89CF-F57F2C807D02}">
  <ds:schemaRefs>
    <ds:schemaRef ds:uri="http://purl.org/dc/elements/1.1/"/>
    <ds:schemaRef ds:uri="http://schemas.microsoft.com/office/2006/metadata/properties"/>
    <ds:schemaRef ds:uri="2653fd51-0e06-4e4d-a546-72161255ab6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B2787D6F-259C-4AEB-875D-6CA3276477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3fd51-0e06-4e4d-a546-72161255ab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4</cp:revision>
  <dcterms:created xsi:type="dcterms:W3CDTF">2024-07-02T13:38:00Z</dcterms:created>
  <dcterms:modified xsi:type="dcterms:W3CDTF">2025-01-06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B2A3BB836BF04AB33ED308957D6E4C</vt:lpwstr>
  </property>
  <property fmtid="{D5CDD505-2E9C-101B-9397-08002B2CF9AE}" pid="3" name="MediaServiceImageTags">
    <vt:lpwstr/>
  </property>
</Properties>
</file>